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8CE9A" w14:textId="23C1AF38" w:rsidR="00D9372F" w:rsidRDefault="00507186" w:rsidP="00507186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EA7C48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color w:val="000000" w:themeColor="text1"/>
          <w:sz w:val="24"/>
          <w:szCs w:val="24"/>
        </w:rPr>
        <w:t>S2</w:t>
      </w:r>
      <w:r w:rsidRPr="00EA7C48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Pr="00507186">
        <w:rPr>
          <w:rFonts w:ascii="Arial" w:hAnsi="Arial" w:cs="Arial"/>
          <w:color w:val="000000" w:themeColor="text1"/>
          <w:sz w:val="24"/>
          <w:szCs w:val="24"/>
        </w:rPr>
        <w:t>Primer sequence of miRNA</w:t>
      </w:r>
    </w:p>
    <w:p w14:paraId="586BC21F" w14:textId="77777777" w:rsidR="00507186" w:rsidRPr="00507186" w:rsidRDefault="00507186" w:rsidP="00507186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a3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3402"/>
        <w:gridCol w:w="2126"/>
        <w:gridCol w:w="2126"/>
      </w:tblGrid>
      <w:tr w:rsidR="00507186" w:rsidRPr="00507186" w14:paraId="295E0F50" w14:textId="77777777" w:rsidTr="00C7005D">
        <w:trPr>
          <w:trHeight w:val="624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3057F" w14:textId="0F0E0CED" w:rsidR="00FB0AD3" w:rsidRPr="00BD76DF" w:rsidRDefault="00FB0AD3" w:rsidP="00D9372F">
            <w:pPr>
              <w:widowControl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BD76DF">
              <w:rPr>
                <w:rFonts w:ascii="Arial" w:eastAsia="黑体" w:hAnsi="Arial" w:cs="Arial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B5311" w14:textId="77777777" w:rsidR="00BD76DF" w:rsidRDefault="00BD76DF" w:rsidP="00D9372F">
            <w:pPr>
              <w:widowControl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黑体" w:hAnsi="Arial" w:cs="Arial"/>
                <w:color w:val="000000"/>
                <w:sz w:val="24"/>
                <w:szCs w:val="24"/>
              </w:rPr>
              <w:t>M</w:t>
            </w:r>
            <w:r w:rsidR="00FB0AD3"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 xml:space="preserve">iRNA </w:t>
            </w:r>
          </w:p>
          <w:p w14:paraId="6AA6A8EF" w14:textId="7EA7F3AF" w:rsidR="00FB0AD3" w:rsidRPr="00507186" w:rsidRDefault="00BD76DF" w:rsidP="00D9372F">
            <w:pPr>
              <w:widowControl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黑体" w:hAnsi="Arial" w:cs="Arial"/>
                <w:color w:val="000000"/>
                <w:sz w:val="24"/>
                <w:szCs w:val="24"/>
              </w:rPr>
              <w:t>N</w:t>
            </w:r>
            <w:r w:rsidR="00FB0AD3"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2763B" w14:textId="4EFD161D" w:rsidR="00FB0AD3" w:rsidRPr="00507186" w:rsidRDefault="00FB0AD3" w:rsidP="00D9372F">
            <w:pPr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RT prim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BC3D3" w14:textId="7214FF08" w:rsidR="00FB0AD3" w:rsidRPr="00507186" w:rsidRDefault="00FB0AD3" w:rsidP="00D9372F">
            <w:pPr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Primer(</w:t>
            </w:r>
            <w:r w:rsidRPr="00507186">
              <w:rPr>
                <w:rFonts w:ascii="Arial" w:eastAsia="黑体" w:hAnsi="Arial" w:cs="Arial"/>
                <w:color w:val="403838"/>
                <w:sz w:val="24"/>
                <w:szCs w:val="24"/>
                <w:shd w:val="clear" w:color="auto" w:fill="FFFFFF"/>
              </w:rPr>
              <w:t>forwar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437D0" w14:textId="0943985D" w:rsidR="00FB0AD3" w:rsidRPr="00507186" w:rsidRDefault="00D9372F" w:rsidP="00D9372F">
            <w:pPr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Universal primer</w:t>
            </w:r>
          </w:p>
        </w:tc>
      </w:tr>
      <w:tr w:rsidR="00507186" w:rsidRPr="00507186" w14:paraId="662DFABD" w14:textId="77777777" w:rsidTr="00C7005D">
        <w:trPr>
          <w:trHeight w:val="624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E475B" w14:textId="479D8428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438FD" w14:textId="6703DDD8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5F13DE8" w14:textId="031637DD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GAAAC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E8B0DF6" w14:textId="6E1ED824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AGCTACATTGTCTGCT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7A37E38" w14:textId="25DB4028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65A56A4E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CF9210B" w14:textId="27910BAC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756A8D" w14:textId="5038632C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221-5p</w:t>
            </w:r>
          </w:p>
        </w:tc>
        <w:tc>
          <w:tcPr>
            <w:tcW w:w="3402" w:type="dxa"/>
            <w:vAlign w:val="center"/>
          </w:tcPr>
          <w:p w14:paraId="24BF5C60" w14:textId="7AD99D07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AATCT</w:t>
            </w:r>
          </w:p>
        </w:tc>
        <w:tc>
          <w:tcPr>
            <w:tcW w:w="2126" w:type="dxa"/>
            <w:vAlign w:val="center"/>
          </w:tcPr>
          <w:p w14:paraId="4F858EF8" w14:textId="34EE8EC7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ACCTGGCATACAATGT</w:t>
            </w:r>
          </w:p>
        </w:tc>
        <w:tc>
          <w:tcPr>
            <w:tcW w:w="2126" w:type="dxa"/>
            <w:vAlign w:val="center"/>
          </w:tcPr>
          <w:p w14:paraId="51CAA193" w14:textId="3668B1D1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3D1DD057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5EC0D60" w14:textId="1E416F0B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C9E9F4" w14:textId="4F4DCD97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10a-3p</w:t>
            </w:r>
          </w:p>
        </w:tc>
        <w:tc>
          <w:tcPr>
            <w:tcW w:w="3402" w:type="dxa"/>
            <w:vAlign w:val="center"/>
          </w:tcPr>
          <w:p w14:paraId="407FCFED" w14:textId="554E6535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TATTCC</w:t>
            </w:r>
          </w:p>
        </w:tc>
        <w:tc>
          <w:tcPr>
            <w:tcW w:w="2126" w:type="dxa"/>
            <w:vAlign w:val="center"/>
          </w:tcPr>
          <w:p w14:paraId="2C20F375" w14:textId="2AA0E50A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CAAATTCGTATCTAGG</w:t>
            </w:r>
          </w:p>
        </w:tc>
        <w:tc>
          <w:tcPr>
            <w:tcW w:w="2126" w:type="dxa"/>
            <w:vAlign w:val="center"/>
          </w:tcPr>
          <w:p w14:paraId="0728A3BA" w14:textId="1920F0E4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7406C654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BCE752B" w14:textId="2F511533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71CB1C" w14:textId="6300208D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3402" w:type="dxa"/>
            <w:vAlign w:val="center"/>
          </w:tcPr>
          <w:p w14:paraId="18EE4DAF" w14:textId="795850EF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CCAGA</w:t>
            </w:r>
          </w:p>
        </w:tc>
        <w:tc>
          <w:tcPr>
            <w:tcW w:w="2126" w:type="dxa"/>
            <w:vAlign w:val="center"/>
          </w:tcPr>
          <w:p w14:paraId="7A89DEDD" w14:textId="0A5B7F34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GCCCTGTGGACTCAGT</w:t>
            </w:r>
          </w:p>
        </w:tc>
        <w:tc>
          <w:tcPr>
            <w:tcW w:w="2126" w:type="dxa"/>
            <w:vAlign w:val="center"/>
          </w:tcPr>
          <w:p w14:paraId="1637C17E" w14:textId="432FDB55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6B9CA595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2F37043" w14:textId="08773E82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269BFA" w14:textId="34798573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570-3p</w:t>
            </w:r>
          </w:p>
        </w:tc>
        <w:tc>
          <w:tcPr>
            <w:tcW w:w="3402" w:type="dxa"/>
            <w:vAlign w:val="center"/>
          </w:tcPr>
          <w:p w14:paraId="35F536A5" w14:textId="10AFE0DE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GCAAAG</w:t>
            </w:r>
          </w:p>
        </w:tc>
        <w:tc>
          <w:tcPr>
            <w:tcW w:w="2126" w:type="dxa"/>
            <w:vAlign w:val="center"/>
          </w:tcPr>
          <w:p w14:paraId="343A6CEF" w14:textId="1E950D4E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CGAAAACAGCAATTAC</w:t>
            </w:r>
          </w:p>
        </w:tc>
        <w:tc>
          <w:tcPr>
            <w:tcW w:w="2126" w:type="dxa"/>
            <w:vAlign w:val="center"/>
          </w:tcPr>
          <w:p w14:paraId="4071DF9F" w14:textId="7CB6091F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10A5BA4C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38948A0" w14:textId="35016B90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B419EF" w14:textId="1288448A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18a-3p</w:t>
            </w:r>
          </w:p>
        </w:tc>
        <w:tc>
          <w:tcPr>
            <w:tcW w:w="3402" w:type="dxa"/>
            <w:vAlign w:val="center"/>
          </w:tcPr>
          <w:p w14:paraId="3D0B4BB0" w14:textId="56CBB397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CCAGAA</w:t>
            </w:r>
          </w:p>
        </w:tc>
        <w:tc>
          <w:tcPr>
            <w:tcW w:w="2126" w:type="dxa"/>
            <w:vAlign w:val="center"/>
          </w:tcPr>
          <w:p w14:paraId="3C53D0BF" w14:textId="3449869A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ACTGCCCTAAGTGCTCC</w:t>
            </w:r>
          </w:p>
        </w:tc>
        <w:tc>
          <w:tcPr>
            <w:tcW w:w="2126" w:type="dxa"/>
            <w:vAlign w:val="center"/>
          </w:tcPr>
          <w:p w14:paraId="767C1104" w14:textId="2727A217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1640CDB7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0E8A231" w14:textId="10BA11B7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A30E90" w14:textId="4D465A11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27a-5p</w:t>
            </w:r>
          </w:p>
        </w:tc>
        <w:tc>
          <w:tcPr>
            <w:tcW w:w="3402" w:type="dxa"/>
            <w:vAlign w:val="center"/>
          </w:tcPr>
          <w:p w14:paraId="05F4A6C2" w14:textId="096A0617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TGCTCA</w:t>
            </w:r>
          </w:p>
        </w:tc>
        <w:tc>
          <w:tcPr>
            <w:tcW w:w="2126" w:type="dxa"/>
            <w:vAlign w:val="center"/>
          </w:tcPr>
          <w:p w14:paraId="05727F36" w14:textId="093489AE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AGGGCTTAGCTGCTTG</w:t>
            </w:r>
          </w:p>
        </w:tc>
        <w:tc>
          <w:tcPr>
            <w:tcW w:w="2126" w:type="dxa"/>
            <w:vAlign w:val="center"/>
          </w:tcPr>
          <w:p w14:paraId="1486E661" w14:textId="0B1221AE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1B9278AF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F209AFB" w14:textId="1EFA2E0C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E65D2F" w14:textId="7EC53D1A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27a-3p</w:t>
            </w:r>
          </w:p>
        </w:tc>
        <w:tc>
          <w:tcPr>
            <w:tcW w:w="3402" w:type="dxa"/>
            <w:vAlign w:val="center"/>
          </w:tcPr>
          <w:p w14:paraId="5468307B" w14:textId="31735EAD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GCGGAA</w:t>
            </w:r>
          </w:p>
        </w:tc>
        <w:tc>
          <w:tcPr>
            <w:tcW w:w="2126" w:type="dxa"/>
            <w:vAlign w:val="center"/>
          </w:tcPr>
          <w:p w14:paraId="1091B14A" w14:textId="72526FED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CGTTCACAGTGGCTAAG</w:t>
            </w:r>
          </w:p>
        </w:tc>
        <w:tc>
          <w:tcPr>
            <w:tcW w:w="2126" w:type="dxa"/>
            <w:vAlign w:val="center"/>
          </w:tcPr>
          <w:p w14:paraId="404B15DC" w14:textId="38D3CE32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4B500D24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D2C8A4B" w14:textId="7598F837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C24C58" w14:textId="18C2EF5F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128-1-5p</w:t>
            </w:r>
          </w:p>
        </w:tc>
        <w:tc>
          <w:tcPr>
            <w:tcW w:w="3402" w:type="dxa"/>
            <w:vAlign w:val="center"/>
          </w:tcPr>
          <w:p w14:paraId="1D82664D" w14:textId="2F959EBB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TCTCAG</w:t>
            </w:r>
          </w:p>
        </w:tc>
        <w:tc>
          <w:tcPr>
            <w:tcW w:w="2126" w:type="dxa"/>
            <w:vAlign w:val="center"/>
          </w:tcPr>
          <w:p w14:paraId="08F7916E" w14:textId="56A18B6A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GGGCCGTAGCACTGT</w:t>
            </w:r>
          </w:p>
        </w:tc>
        <w:tc>
          <w:tcPr>
            <w:tcW w:w="2126" w:type="dxa"/>
            <w:vAlign w:val="center"/>
          </w:tcPr>
          <w:p w14:paraId="1C92EB0D" w14:textId="487711F1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5043ED4D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914F97D" w14:textId="55A9FE98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B42154" w14:textId="1EF940F7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155-3p</w:t>
            </w:r>
          </w:p>
        </w:tc>
        <w:tc>
          <w:tcPr>
            <w:tcW w:w="3402" w:type="dxa"/>
            <w:vAlign w:val="center"/>
          </w:tcPr>
          <w:p w14:paraId="16B5CBEF" w14:textId="4280A8A3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TGTTAA</w:t>
            </w:r>
          </w:p>
        </w:tc>
        <w:tc>
          <w:tcPr>
            <w:tcW w:w="2126" w:type="dxa"/>
            <w:vAlign w:val="center"/>
          </w:tcPr>
          <w:p w14:paraId="5D6F6317" w14:textId="35B4B0D3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CGCTCCTACATATTAGCA</w:t>
            </w:r>
          </w:p>
        </w:tc>
        <w:tc>
          <w:tcPr>
            <w:tcW w:w="2126" w:type="dxa"/>
            <w:vAlign w:val="center"/>
          </w:tcPr>
          <w:p w14:paraId="15393F73" w14:textId="790A5CE1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7BEFB067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8F38A99" w14:textId="5B3E0823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18F171" w14:textId="75CB20B2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449a</w:t>
            </w:r>
          </w:p>
        </w:tc>
        <w:tc>
          <w:tcPr>
            <w:tcW w:w="3402" w:type="dxa"/>
            <w:vAlign w:val="center"/>
          </w:tcPr>
          <w:p w14:paraId="3321CDA9" w14:textId="660AEA62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CCAGC</w:t>
            </w:r>
          </w:p>
        </w:tc>
        <w:tc>
          <w:tcPr>
            <w:tcW w:w="2126" w:type="dxa"/>
            <w:vAlign w:val="center"/>
          </w:tcPr>
          <w:p w14:paraId="61F33811" w14:textId="7DFF1F20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TGGCAGTGTATTGTTA</w:t>
            </w:r>
          </w:p>
        </w:tc>
        <w:tc>
          <w:tcPr>
            <w:tcW w:w="2126" w:type="dxa"/>
            <w:vAlign w:val="center"/>
          </w:tcPr>
          <w:p w14:paraId="4ABAD0F9" w14:textId="61C94601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44A15E32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54F585A" w14:textId="0CB241C8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FD5521" w14:textId="2D924589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449c-5p</w:t>
            </w:r>
          </w:p>
        </w:tc>
        <w:tc>
          <w:tcPr>
            <w:tcW w:w="3402" w:type="dxa"/>
            <w:vAlign w:val="center"/>
          </w:tcPr>
          <w:p w14:paraId="2B4C4E19" w14:textId="20022422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CAGCC</w:t>
            </w:r>
          </w:p>
        </w:tc>
        <w:tc>
          <w:tcPr>
            <w:tcW w:w="2126" w:type="dxa"/>
            <w:vAlign w:val="center"/>
          </w:tcPr>
          <w:p w14:paraId="74B7A40F" w14:textId="797B0034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TAGGCAGTGTATTGCTAGC</w:t>
            </w:r>
          </w:p>
        </w:tc>
        <w:tc>
          <w:tcPr>
            <w:tcW w:w="2126" w:type="dxa"/>
            <w:vAlign w:val="center"/>
          </w:tcPr>
          <w:p w14:paraId="441DC1D2" w14:textId="11197F80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61D96B97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DA773E2" w14:textId="0F1FE53D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15AF7F" w14:textId="2AD837D2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629-5p</w:t>
            </w:r>
          </w:p>
        </w:tc>
        <w:tc>
          <w:tcPr>
            <w:tcW w:w="3402" w:type="dxa"/>
            <w:vAlign w:val="center"/>
          </w:tcPr>
          <w:p w14:paraId="69B48E88" w14:textId="55C119F0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GTTCT</w:t>
            </w:r>
          </w:p>
        </w:tc>
        <w:tc>
          <w:tcPr>
            <w:tcW w:w="2126" w:type="dxa"/>
            <w:vAlign w:val="center"/>
          </w:tcPr>
          <w:p w14:paraId="06FA6180" w14:textId="3E9A1867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TGGGTTTACGTTGGG</w:t>
            </w:r>
          </w:p>
        </w:tc>
        <w:tc>
          <w:tcPr>
            <w:tcW w:w="2126" w:type="dxa"/>
            <w:vAlign w:val="center"/>
          </w:tcPr>
          <w:p w14:paraId="4E7B0E1E" w14:textId="4D0381A6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6FEFB5CB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D015FC3" w14:textId="5ABC9152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C3A8DC" w14:textId="57464FBE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629-3p</w:t>
            </w:r>
          </w:p>
        </w:tc>
        <w:tc>
          <w:tcPr>
            <w:tcW w:w="3402" w:type="dxa"/>
            <w:vAlign w:val="center"/>
          </w:tcPr>
          <w:p w14:paraId="235EA5BB" w14:textId="4C05B088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GCTGGG</w:t>
            </w:r>
          </w:p>
        </w:tc>
        <w:tc>
          <w:tcPr>
            <w:tcW w:w="2126" w:type="dxa"/>
            <w:vAlign w:val="center"/>
          </w:tcPr>
          <w:p w14:paraId="3531E4DA" w14:textId="415AAB3E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GTTCTCCCAACGTAAG</w:t>
            </w:r>
          </w:p>
        </w:tc>
        <w:tc>
          <w:tcPr>
            <w:tcW w:w="2126" w:type="dxa"/>
            <w:vAlign w:val="center"/>
          </w:tcPr>
          <w:p w14:paraId="56254C5F" w14:textId="3DA26F92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1ACA3006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A1E326B" w14:textId="08CF0A62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810E82" w14:textId="7D4DC526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19a-5p</w:t>
            </w:r>
          </w:p>
        </w:tc>
        <w:tc>
          <w:tcPr>
            <w:tcW w:w="3402" w:type="dxa"/>
            <w:vAlign w:val="center"/>
          </w:tcPr>
          <w:p w14:paraId="493B593E" w14:textId="04684FF5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TGTAGT</w:t>
            </w:r>
          </w:p>
        </w:tc>
        <w:tc>
          <w:tcPr>
            <w:tcW w:w="2126" w:type="dxa"/>
            <w:vAlign w:val="center"/>
          </w:tcPr>
          <w:p w14:paraId="191670B0" w14:textId="41520296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AGTTTTGCATAGTTGC</w:t>
            </w:r>
          </w:p>
        </w:tc>
        <w:tc>
          <w:tcPr>
            <w:tcW w:w="2126" w:type="dxa"/>
            <w:vAlign w:val="center"/>
          </w:tcPr>
          <w:p w14:paraId="0CEDD327" w14:textId="67448FEE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12E8DE09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9A11A23" w14:textId="2B913EE3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74A741" w14:textId="7E265C82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19a-3p</w:t>
            </w:r>
          </w:p>
        </w:tc>
        <w:tc>
          <w:tcPr>
            <w:tcW w:w="3402" w:type="dxa"/>
            <w:vAlign w:val="center"/>
          </w:tcPr>
          <w:p w14:paraId="70D1D8AE" w14:textId="7FF51670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TCAGTT</w:t>
            </w:r>
          </w:p>
        </w:tc>
        <w:tc>
          <w:tcPr>
            <w:tcW w:w="2126" w:type="dxa"/>
            <w:vAlign w:val="center"/>
          </w:tcPr>
          <w:p w14:paraId="5A4129BA" w14:textId="037D3503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TGTGCAAATCTATGCAA</w:t>
            </w:r>
          </w:p>
        </w:tc>
        <w:tc>
          <w:tcPr>
            <w:tcW w:w="2126" w:type="dxa"/>
            <w:vAlign w:val="center"/>
          </w:tcPr>
          <w:p w14:paraId="10EA987E" w14:textId="5CB70165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7097844B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A9AC4F5" w14:textId="3C00E146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829BA1" w14:textId="499DDFA3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126-3p</w:t>
            </w:r>
          </w:p>
        </w:tc>
        <w:tc>
          <w:tcPr>
            <w:tcW w:w="3402" w:type="dxa"/>
            <w:vAlign w:val="center"/>
          </w:tcPr>
          <w:p w14:paraId="6C8C6826" w14:textId="5B9565EA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CGCATT</w:t>
            </w:r>
          </w:p>
        </w:tc>
        <w:tc>
          <w:tcPr>
            <w:tcW w:w="2126" w:type="dxa"/>
            <w:vAlign w:val="center"/>
          </w:tcPr>
          <w:p w14:paraId="23996B46" w14:textId="683E74D0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TCGTACCGTGAGTAAT</w:t>
            </w:r>
          </w:p>
        </w:tc>
        <w:tc>
          <w:tcPr>
            <w:tcW w:w="2126" w:type="dxa"/>
            <w:vAlign w:val="center"/>
          </w:tcPr>
          <w:p w14:paraId="4FB5129A" w14:textId="4E9EFCE5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7573D58E" w14:textId="77777777" w:rsidTr="007C7034">
        <w:trPr>
          <w:trHeight w:val="2216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FBB3617" w14:textId="48994BC7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171281" w14:textId="3BFCE9C9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b-5p</w:t>
            </w:r>
          </w:p>
        </w:tc>
        <w:tc>
          <w:tcPr>
            <w:tcW w:w="3402" w:type="dxa"/>
            <w:vAlign w:val="center"/>
          </w:tcPr>
          <w:p w14:paraId="304127F5" w14:textId="1C300DCD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ACCAC</w:t>
            </w:r>
          </w:p>
        </w:tc>
        <w:tc>
          <w:tcPr>
            <w:tcW w:w="2126" w:type="dxa"/>
            <w:vAlign w:val="center"/>
          </w:tcPr>
          <w:p w14:paraId="2C2DCC56" w14:textId="352B1D26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CGTGAGGTAGTAGGTTGT</w:t>
            </w:r>
          </w:p>
        </w:tc>
        <w:tc>
          <w:tcPr>
            <w:tcW w:w="2126" w:type="dxa"/>
            <w:vAlign w:val="center"/>
          </w:tcPr>
          <w:p w14:paraId="7404C12D" w14:textId="5E30253F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0DEE6B7E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7D48C50" w14:textId="70A18B59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17D046" w14:textId="006BD28B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b-3p</w:t>
            </w:r>
          </w:p>
        </w:tc>
        <w:tc>
          <w:tcPr>
            <w:tcW w:w="3402" w:type="dxa"/>
            <w:vAlign w:val="center"/>
          </w:tcPr>
          <w:p w14:paraId="6C534CB8" w14:textId="54554A84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GGGAAG</w:t>
            </w:r>
          </w:p>
        </w:tc>
        <w:tc>
          <w:tcPr>
            <w:tcW w:w="2126" w:type="dxa"/>
            <w:vAlign w:val="center"/>
          </w:tcPr>
          <w:p w14:paraId="1C9DE6F9" w14:textId="31722F56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CGCTATACAACCTACTGC</w:t>
            </w:r>
          </w:p>
        </w:tc>
        <w:tc>
          <w:tcPr>
            <w:tcW w:w="2126" w:type="dxa"/>
            <w:vAlign w:val="center"/>
          </w:tcPr>
          <w:p w14:paraId="70B29441" w14:textId="75E8E009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7727749C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E9E6737" w14:textId="6D9659D3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EA636C" w14:textId="0A5EAEB0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e-3p</w:t>
            </w:r>
          </w:p>
        </w:tc>
        <w:tc>
          <w:tcPr>
            <w:tcW w:w="3402" w:type="dxa"/>
            <w:vAlign w:val="center"/>
          </w:tcPr>
          <w:p w14:paraId="3AEAC187" w14:textId="71780350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GGAAAG</w:t>
            </w:r>
          </w:p>
        </w:tc>
        <w:tc>
          <w:tcPr>
            <w:tcW w:w="2126" w:type="dxa"/>
            <w:vAlign w:val="center"/>
          </w:tcPr>
          <w:p w14:paraId="53F51A26" w14:textId="128F94D7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CTATACGGCCTCCTAG</w:t>
            </w:r>
          </w:p>
        </w:tc>
        <w:tc>
          <w:tcPr>
            <w:tcW w:w="2126" w:type="dxa"/>
            <w:vAlign w:val="center"/>
          </w:tcPr>
          <w:p w14:paraId="7CF8FDA4" w14:textId="50B477A6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0180DC4E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FB18493" w14:textId="04286B61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37D7A4" w14:textId="24CA3834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f-1-3p</w:t>
            </w:r>
          </w:p>
        </w:tc>
        <w:tc>
          <w:tcPr>
            <w:tcW w:w="3402" w:type="dxa"/>
            <w:vAlign w:val="center"/>
          </w:tcPr>
          <w:p w14:paraId="72890ACB" w14:textId="44BE6E4F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GGGAAG</w:t>
            </w:r>
          </w:p>
        </w:tc>
        <w:tc>
          <w:tcPr>
            <w:tcW w:w="2126" w:type="dxa"/>
            <w:vAlign w:val="center"/>
          </w:tcPr>
          <w:p w14:paraId="3158790F" w14:textId="3B04653C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CGCTATACAATCTATTGC</w:t>
            </w:r>
          </w:p>
        </w:tc>
        <w:tc>
          <w:tcPr>
            <w:tcW w:w="2126" w:type="dxa"/>
            <w:vAlign w:val="center"/>
          </w:tcPr>
          <w:p w14:paraId="2A28FD0E" w14:textId="6FC53DCA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5D54334B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790441F" w14:textId="3B3BE762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92446A" w14:textId="75CE3E3E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f-2-3p</w:t>
            </w:r>
          </w:p>
        </w:tc>
        <w:tc>
          <w:tcPr>
            <w:tcW w:w="3402" w:type="dxa"/>
            <w:vAlign w:val="center"/>
          </w:tcPr>
          <w:p w14:paraId="7C275132" w14:textId="211BE920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GGAAAG</w:t>
            </w:r>
          </w:p>
        </w:tc>
        <w:tc>
          <w:tcPr>
            <w:tcW w:w="2126" w:type="dxa"/>
            <w:vAlign w:val="center"/>
          </w:tcPr>
          <w:p w14:paraId="7A574BB4" w14:textId="69F3BFAD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CGCTATACAGTCTACTGT</w:t>
            </w:r>
          </w:p>
        </w:tc>
        <w:tc>
          <w:tcPr>
            <w:tcW w:w="2126" w:type="dxa"/>
            <w:vAlign w:val="center"/>
          </w:tcPr>
          <w:p w14:paraId="02003740" w14:textId="489C618A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2BB319C8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240A210" w14:textId="3DECA9D3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95F3D1" w14:textId="469EB98F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i-5p</w:t>
            </w:r>
          </w:p>
        </w:tc>
        <w:tc>
          <w:tcPr>
            <w:tcW w:w="3402" w:type="dxa"/>
            <w:vAlign w:val="center"/>
          </w:tcPr>
          <w:p w14:paraId="6C316F60" w14:textId="39EDE9CA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ACAGC</w:t>
            </w:r>
          </w:p>
        </w:tc>
        <w:tc>
          <w:tcPr>
            <w:tcW w:w="2126" w:type="dxa"/>
            <w:vAlign w:val="center"/>
          </w:tcPr>
          <w:p w14:paraId="07B74EA8" w14:textId="241B8E29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CGTGAGGTAGTAGTTTGT</w:t>
            </w:r>
          </w:p>
        </w:tc>
        <w:tc>
          <w:tcPr>
            <w:tcW w:w="2126" w:type="dxa"/>
            <w:vAlign w:val="center"/>
          </w:tcPr>
          <w:p w14:paraId="1E513035" w14:textId="01CA4D5D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36377E82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0F0C6E8" w14:textId="0AF4C0E1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0B5D12" w14:textId="33C7D54A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c-3p</w:t>
            </w:r>
          </w:p>
        </w:tc>
        <w:tc>
          <w:tcPr>
            <w:tcW w:w="3402" w:type="dxa"/>
            <w:vAlign w:val="center"/>
          </w:tcPr>
          <w:p w14:paraId="43A3BB30" w14:textId="6DC09228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GGAAAG</w:t>
            </w:r>
          </w:p>
        </w:tc>
        <w:tc>
          <w:tcPr>
            <w:tcW w:w="2126" w:type="dxa"/>
            <w:vAlign w:val="center"/>
          </w:tcPr>
          <w:p w14:paraId="4EFE2426" w14:textId="1A5AE9E4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CGCTGTACAACCTTCTAG</w:t>
            </w:r>
          </w:p>
        </w:tc>
        <w:tc>
          <w:tcPr>
            <w:tcW w:w="2126" w:type="dxa"/>
            <w:vAlign w:val="center"/>
          </w:tcPr>
          <w:p w14:paraId="06BDB0E2" w14:textId="1E38084B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601EE401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9FD01BE" w14:textId="144E56E5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38988F" w14:textId="1C684EF5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a-5p</w:t>
            </w:r>
          </w:p>
        </w:tc>
        <w:tc>
          <w:tcPr>
            <w:tcW w:w="3402" w:type="dxa"/>
            <w:vAlign w:val="center"/>
          </w:tcPr>
          <w:p w14:paraId="6C8468A0" w14:textId="66D593B3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ACTAT</w:t>
            </w:r>
          </w:p>
        </w:tc>
        <w:tc>
          <w:tcPr>
            <w:tcW w:w="2126" w:type="dxa"/>
            <w:vAlign w:val="center"/>
          </w:tcPr>
          <w:p w14:paraId="78418B2D" w14:textId="2A46F532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CGTGAGGTAGTAGGTTGT</w:t>
            </w:r>
          </w:p>
        </w:tc>
        <w:tc>
          <w:tcPr>
            <w:tcW w:w="2126" w:type="dxa"/>
            <w:vAlign w:val="center"/>
          </w:tcPr>
          <w:p w14:paraId="05852667" w14:textId="1241E109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2DD15108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7F00F13" w14:textId="12CC6FB9" w:rsidR="00645045" w:rsidRPr="00507186" w:rsidRDefault="00645045" w:rsidP="007C7034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7EEF92" w14:textId="258E20CA" w:rsidR="00645045" w:rsidRPr="00507186" w:rsidRDefault="00645045" w:rsidP="007C7034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d-5p</w:t>
            </w:r>
          </w:p>
        </w:tc>
        <w:tc>
          <w:tcPr>
            <w:tcW w:w="3402" w:type="dxa"/>
            <w:vAlign w:val="center"/>
          </w:tcPr>
          <w:p w14:paraId="63B97932" w14:textId="3ECF59B5" w:rsidR="00645045" w:rsidRPr="00507186" w:rsidRDefault="002414C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ACTAT</w:t>
            </w:r>
          </w:p>
        </w:tc>
        <w:tc>
          <w:tcPr>
            <w:tcW w:w="2126" w:type="dxa"/>
            <w:vAlign w:val="center"/>
          </w:tcPr>
          <w:p w14:paraId="5D6B661A" w14:textId="0BE91E9E" w:rsidR="00645045" w:rsidRPr="00507186" w:rsidRDefault="002414C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CGAGAGGTAGTAGGTTGC</w:t>
            </w:r>
          </w:p>
        </w:tc>
        <w:tc>
          <w:tcPr>
            <w:tcW w:w="2126" w:type="dxa"/>
            <w:vAlign w:val="center"/>
          </w:tcPr>
          <w:p w14:paraId="7C38E5B5" w14:textId="1554D605" w:rsidR="00645045" w:rsidRPr="00507186" w:rsidRDefault="002414C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28A01536" w14:textId="77777777" w:rsidTr="00C7005D">
        <w:trPr>
          <w:trHeight w:val="1151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FB6A7F9" w14:textId="79B0959D" w:rsidR="00645045" w:rsidRPr="00507186" w:rsidRDefault="00645045" w:rsidP="007C7034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56C62A" w14:textId="0D15B624" w:rsidR="00645045" w:rsidRPr="00507186" w:rsidRDefault="00645045" w:rsidP="007C7034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e-5p</w:t>
            </w:r>
          </w:p>
        </w:tc>
        <w:tc>
          <w:tcPr>
            <w:tcW w:w="3402" w:type="dxa"/>
            <w:vAlign w:val="center"/>
          </w:tcPr>
          <w:p w14:paraId="54FCF067" w14:textId="25EA77EF" w:rsidR="00645045" w:rsidRPr="00507186" w:rsidRDefault="002414C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ACTAT</w:t>
            </w:r>
          </w:p>
        </w:tc>
        <w:tc>
          <w:tcPr>
            <w:tcW w:w="2126" w:type="dxa"/>
            <w:vAlign w:val="center"/>
          </w:tcPr>
          <w:p w14:paraId="069F93A3" w14:textId="6BEDBE41" w:rsidR="00645045" w:rsidRPr="00507186" w:rsidRDefault="002414C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CGCGTGAGGTAGGAGGTTGT</w:t>
            </w:r>
          </w:p>
        </w:tc>
        <w:tc>
          <w:tcPr>
            <w:tcW w:w="2126" w:type="dxa"/>
            <w:vAlign w:val="center"/>
          </w:tcPr>
          <w:p w14:paraId="32EF7D20" w14:textId="72A33BA1" w:rsidR="00645045" w:rsidRPr="00507186" w:rsidRDefault="002414C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57CE12ED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E343AB5" w14:textId="78AED675" w:rsidR="00645045" w:rsidRPr="00507186" w:rsidRDefault="00645045" w:rsidP="007C7034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BD1663" w14:textId="1E557F5C" w:rsidR="00645045" w:rsidRPr="00507186" w:rsidRDefault="00645045" w:rsidP="007C7034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let-7f-5p</w:t>
            </w:r>
          </w:p>
        </w:tc>
        <w:tc>
          <w:tcPr>
            <w:tcW w:w="3402" w:type="dxa"/>
            <w:vAlign w:val="center"/>
          </w:tcPr>
          <w:p w14:paraId="35108545" w14:textId="52AFD44C" w:rsidR="00645045" w:rsidRPr="00507186" w:rsidRDefault="002414C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</w:t>
            </w:r>
            <w:r w:rsidRPr="00507186">
              <w:rPr>
                <w:rFonts w:ascii="Arial" w:eastAsia="黑体" w:hAnsi="Arial" w:cs="Arial"/>
                <w:sz w:val="24"/>
                <w:szCs w:val="24"/>
              </w:rPr>
              <w:lastRenderedPageBreak/>
              <w:t>TACGACAACTAT</w:t>
            </w:r>
          </w:p>
        </w:tc>
        <w:tc>
          <w:tcPr>
            <w:tcW w:w="2126" w:type="dxa"/>
            <w:vAlign w:val="center"/>
          </w:tcPr>
          <w:p w14:paraId="55D56F79" w14:textId="734BC92B" w:rsidR="00645045" w:rsidRPr="00507186" w:rsidRDefault="002414C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lastRenderedPageBreak/>
              <w:t>CGCGCGTGAGGTAGTAGATTGT</w:t>
            </w:r>
          </w:p>
        </w:tc>
        <w:tc>
          <w:tcPr>
            <w:tcW w:w="2126" w:type="dxa"/>
            <w:vAlign w:val="center"/>
          </w:tcPr>
          <w:p w14:paraId="782252C4" w14:textId="7B338A11" w:rsidR="00645045" w:rsidRPr="00507186" w:rsidRDefault="002414C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  <w:tr w:rsidR="00507186" w:rsidRPr="00507186" w14:paraId="4EDA312D" w14:textId="77777777" w:rsidTr="00C7005D">
        <w:trPr>
          <w:trHeight w:val="624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C1DE91C" w14:textId="4F6BE746" w:rsidR="00FB0AD3" w:rsidRPr="00507186" w:rsidRDefault="00645045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849C7B" w14:textId="5699FA34" w:rsidR="00FB0AD3" w:rsidRPr="00507186" w:rsidRDefault="00FB0AD3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color w:val="000000"/>
                <w:sz w:val="24"/>
                <w:szCs w:val="24"/>
              </w:rPr>
              <w:t>hsa-miR-21-3p</w:t>
            </w:r>
          </w:p>
        </w:tc>
        <w:tc>
          <w:tcPr>
            <w:tcW w:w="3402" w:type="dxa"/>
            <w:vAlign w:val="center"/>
          </w:tcPr>
          <w:p w14:paraId="0122A51D" w14:textId="7168E496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TCGTATCCAGTGCAGGGTCCGAGGTATTCGCACTGGATACGACACAGCC</w:t>
            </w:r>
          </w:p>
        </w:tc>
        <w:tc>
          <w:tcPr>
            <w:tcW w:w="2126" w:type="dxa"/>
            <w:vAlign w:val="center"/>
          </w:tcPr>
          <w:p w14:paraId="7473F532" w14:textId="1EFB90FF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GCGCAACACCAGTCGATG</w:t>
            </w:r>
          </w:p>
        </w:tc>
        <w:tc>
          <w:tcPr>
            <w:tcW w:w="2126" w:type="dxa"/>
            <w:vAlign w:val="center"/>
          </w:tcPr>
          <w:p w14:paraId="1F926931" w14:textId="64A57BC5" w:rsidR="00FB0AD3" w:rsidRPr="00507186" w:rsidRDefault="00D9372F" w:rsidP="007C7034">
            <w:pPr>
              <w:spacing w:line="360" w:lineRule="auto"/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507186">
              <w:rPr>
                <w:rFonts w:ascii="Arial" w:eastAsia="黑体" w:hAnsi="Arial" w:cs="Arial"/>
                <w:sz w:val="24"/>
                <w:szCs w:val="24"/>
              </w:rPr>
              <w:t>AGTGCAGGGTCCGAGGTATT</w:t>
            </w:r>
          </w:p>
        </w:tc>
      </w:tr>
    </w:tbl>
    <w:p w14:paraId="172454B4" w14:textId="77777777" w:rsidR="004F6D05" w:rsidRPr="00507186" w:rsidRDefault="004F6D05">
      <w:pPr>
        <w:rPr>
          <w:rFonts w:ascii="Arial" w:hAnsi="Arial" w:cs="Arial"/>
          <w:sz w:val="16"/>
          <w:szCs w:val="16"/>
        </w:rPr>
      </w:pPr>
    </w:p>
    <w:sectPr w:rsidR="004F6D05" w:rsidRPr="00507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78BD6" w14:textId="77777777" w:rsidR="00B03C1B" w:rsidRDefault="00B03C1B" w:rsidP="00B914B6">
      <w:r>
        <w:separator/>
      </w:r>
    </w:p>
  </w:endnote>
  <w:endnote w:type="continuationSeparator" w:id="0">
    <w:p w14:paraId="4A3F39E8" w14:textId="77777777" w:rsidR="00B03C1B" w:rsidRDefault="00B03C1B" w:rsidP="00B91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69156" w14:textId="77777777" w:rsidR="00B03C1B" w:rsidRDefault="00B03C1B" w:rsidP="00B914B6">
      <w:r>
        <w:separator/>
      </w:r>
    </w:p>
  </w:footnote>
  <w:footnote w:type="continuationSeparator" w:id="0">
    <w:p w14:paraId="28E69434" w14:textId="77777777" w:rsidR="00B03C1B" w:rsidRDefault="00B03C1B" w:rsidP="00B91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16"/>
    <w:rsid w:val="000A707C"/>
    <w:rsid w:val="002414CF"/>
    <w:rsid w:val="00447DD3"/>
    <w:rsid w:val="004F6D05"/>
    <w:rsid w:val="00507186"/>
    <w:rsid w:val="005147D1"/>
    <w:rsid w:val="00641AC7"/>
    <w:rsid w:val="00645045"/>
    <w:rsid w:val="007C7034"/>
    <w:rsid w:val="008D518A"/>
    <w:rsid w:val="0095651E"/>
    <w:rsid w:val="00B03C1B"/>
    <w:rsid w:val="00B914B6"/>
    <w:rsid w:val="00BD76DF"/>
    <w:rsid w:val="00C7005D"/>
    <w:rsid w:val="00D10816"/>
    <w:rsid w:val="00D9372F"/>
    <w:rsid w:val="00FB01AF"/>
    <w:rsid w:val="00FB0AD3"/>
    <w:rsid w:val="00FB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41CA7A8"/>
  <w15:chartTrackingRefBased/>
  <w15:docId w15:val="{929D5BB4-BE27-4E31-ADC1-D1095AB3F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1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14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1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14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闻 康</dc:creator>
  <cp:keywords/>
  <dc:description/>
  <cp:lastModifiedBy>闻 康</cp:lastModifiedBy>
  <cp:revision>12</cp:revision>
  <dcterms:created xsi:type="dcterms:W3CDTF">2021-07-09T03:38:00Z</dcterms:created>
  <dcterms:modified xsi:type="dcterms:W3CDTF">2021-08-28T04:17:00Z</dcterms:modified>
</cp:coreProperties>
</file>